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C4CD7" w14:textId="53B6E59C" w:rsidR="00B839D3" w:rsidRDefault="001E12B8" w:rsidP="00925259">
      <w:pPr>
        <w:jc w:val="center"/>
      </w:pPr>
      <w:r>
        <w:rPr>
          <w:b/>
          <w:noProof/>
        </w:rPr>
        <w:drawing>
          <wp:inline distT="0" distB="0" distL="0" distR="0" wp14:anchorId="1D0AC9D4" wp14:editId="41ED9D43">
            <wp:extent cx="5486400" cy="4603115"/>
            <wp:effectExtent l="0" t="0" r="0" b="0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SX_KMG_vcLapD_v2_nearfinal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0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74F6B" w14:textId="77777777" w:rsidR="001E12B8" w:rsidRDefault="001E12B8" w:rsidP="001E12B8">
      <w:pPr>
        <w:jc w:val="both"/>
        <w:rPr>
          <w:rFonts w:ascii="Times New Roman" w:hAnsi="Times New Roman" w:cs="Times New Roman"/>
          <w:b/>
        </w:rPr>
      </w:pPr>
    </w:p>
    <w:p w14:paraId="490B6057" w14:textId="77777777" w:rsidR="00925259" w:rsidRPr="001E12B8" w:rsidRDefault="00925259" w:rsidP="00925259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59B85505" w14:textId="0F42D8AF" w:rsidR="00925259" w:rsidRPr="00397FB9" w:rsidRDefault="00925259" w:rsidP="00925259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1</w:t>
      </w:r>
      <w:r w:rsidRPr="00397FB9">
        <w:rPr>
          <w:noProof/>
        </w:rPr>
        <w:t>.</w:t>
      </w:r>
      <w:r w:rsidRPr="00397FB9">
        <w:rPr>
          <w:noProof/>
        </w:rPr>
        <w:tab/>
        <w:t>Madeira F, Park YM, Lee J, Buso N, Gur T, Madhusoodanan N, Basutkar P, Tivey ARN, Potter SC, Finn RD, Lopez R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>2019. The EMBL-EBI search and sequence analysis tools APIs in 2019. Nucleic Acids Res 47:W636-W641.</w:t>
      </w:r>
    </w:p>
    <w:p w14:paraId="0FA290B0" w14:textId="0E0A5B46" w:rsidR="00925259" w:rsidRPr="00CE2A4A" w:rsidRDefault="00925259" w:rsidP="00925259">
      <w:pPr>
        <w:pStyle w:val="EndNoteBibliography"/>
        <w:ind w:left="720" w:hanging="720"/>
        <w:jc w:val="both"/>
      </w:pPr>
      <w:r>
        <w:rPr>
          <w:noProof/>
        </w:rPr>
        <w:t>2</w:t>
      </w:r>
      <w:r w:rsidRPr="00397FB9">
        <w:rPr>
          <w:noProof/>
        </w:rPr>
        <w:t>.</w:t>
      </w:r>
      <w:r w:rsidRPr="00397FB9">
        <w:rPr>
          <w:noProof/>
        </w:rPr>
        <w:tab/>
        <w:t>Yang CY, Chin KH, Chuah ML, Liang ZX, Wang AH, Chou SH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2011. The structure and inhibition of a GGDEF diguanylate cyclase complexed with (c-di-GMP)(2) at the active site. </w:t>
      </w:r>
      <w:r w:rsidRPr="00CE2A4A">
        <w:t xml:space="preserve">Acta </w:t>
      </w:r>
      <w:proofErr w:type="spellStart"/>
      <w:r w:rsidRPr="00CE2A4A">
        <w:t>Crystallogr</w:t>
      </w:r>
      <w:proofErr w:type="spellEnd"/>
      <w:r w:rsidRPr="00CE2A4A">
        <w:t xml:space="preserve"> D Biol </w:t>
      </w:r>
      <w:proofErr w:type="spellStart"/>
      <w:r w:rsidRPr="00CE2A4A">
        <w:t>Crystallogr</w:t>
      </w:r>
      <w:proofErr w:type="spellEnd"/>
      <w:r w:rsidRPr="00CE2A4A">
        <w:t xml:space="preserve"> 67:997-1008.</w:t>
      </w:r>
    </w:p>
    <w:p w14:paraId="6A956AAE" w14:textId="51B47D18" w:rsidR="00925259" w:rsidRPr="00397FB9" w:rsidRDefault="00925259" w:rsidP="00925259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3</w:t>
      </w:r>
      <w:r w:rsidRPr="00CE2A4A">
        <w:t>.</w:t>
      </w:r>
      <w:r w:rsidRPr="00CE2A4A">
        <w:tab/>
        <w:t xml:space="preserve">Chan C, Paul R, </w:t>
      </w:r>
      <w:proofErr w:type="spellStart"/>
      <w:r w:rsidRPr="00CE2A4A">
        <w:t>Samoray</w:t>
      </w:r>
      <w:proofErr w:type="spellEnd"/>
      <w:r w:rsidRPr="00CE2A4A">
        <w:t xml:space="preserve"> D, </w:t>
      </w:r>
      <w:proofErr w:type="spellStart"/>
      <w:r w:rsidRPr="00CE2A4A">
        <w:t>Amiot</w:t>
      </w:r>
      <w:proofErr w:type="spellEnd"/>
      <w:r w:rsidRPr="00CE2A4A">
        <w:t xml:space="preserve"> NC, Giese B, </w:t>
      </w:r>
      <w:proofErr w:type="spellStart"/>
      <w:r w:rsidRPr="00CE2A4A">
        <w:t>Jenal</w:t>
      </w:r>
      <w:proofErr w:type="spellEnd"/>
      <w:r w:rsidRPr="00CE2A4A">
        <w:t xml:space="preserve"> U, Schirmer T.</w:t>
      </w:r>
      <w:r w:rsidRPr="00CE2A4A">
        <w:rPr>
          <w:b/>
        </w:rPr>
        <w:t xml:space="preserve"> </w:t>
      </w:r>
      <w:r w:rsidRPr="00CE2A4A">
        <w:t xml:space="preserve">2004. </w:t>
      </w:r>
      <w:r w:rsidRPr="00397FB9">
        <w:rPr>
          <w:noProof/>
        </w:rPr>
        <w:t>Structural basis of activity and allosteric control of diguanylate cyclase. Proc Natl Acad Sci U S A 101:17084-9.</w:t>
      </w:r>
    </w:p>
    <w:p w14:paraId="012A7EA4" w14:textId="0EDDE265" w:rsidR="00925259" w:rsidRPr="00397FB9" w:rsidRDefault="00925259" w:rsidP="00925259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4</w:t>
      </w:r>
      <w:r w:rsidRPr="00397FB9">
        <w:rPr>
          <w:noProof/>
        </w:rPr>
        <w:t>.</w:t>
      </w:r>
      <w:r w:rsidRPr="00397FB9">
        <w:rPr>
          <w:noProof/>
        </w:rPr>
        <w:tab/>
        <w:t>Wassmann P, Chan C, Paul R, Beck A, Heerklotz H, Jenal U, Schirmer T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>2007. Structure of BeF</w:t>
      </w:r>
      <w:r w:rsidRPr="00CE2A4A">
        <w:rPr>
          <w:vertAlign w:val="superscript"/>
        </w:rPr>
        <w:t>3</w:t>
      </w:r>
      <w:r w:rsidRPr="00EC7515">
        <w:rPr>
          <w:noProof/>
          <w:vertAlign w:val="superscript"/>
        </w:rPr>
        <w:t>-</w:t>
      </w:r>
      <w:r w:rsidRPr="00397FB9">
        <w:rPr>
          <w:noProof/>
        </w:rPr>
        <w:t xml:space="preserve"> -modified response regulator PleD: implications for diguanylate cyclase activation, catalysis, and feedback inhibition. Structure 15:915-27.</w:t>
      </w:r>
    </w:p>
    <w:p w14:paraId="2A937C72" w14:textId="77777777" w:rsidR="001E12B8" w:rsidRDefault="001E12B8" w:rsidP="00925259"/>
    <w:sectPr w:rsidR="001E12B8" w:rsidSect="00E22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2B8"/>
    <w:rsid w:val="000530F5"/>
    <w:rsid w:val="00093C48"/>
    <w:rsid w:val="000C2665"/>
    <w:rsid w:val="001025EB"/>
    <w:rsid w:val="00172201"/>
    <w:rsid w:val="001B1A0F"/>
    <w:rsid w:val="001C04A9"/>
    <w:rsid w:val="001D3089"/>
    <w:rsid w:val="001E12B8"/>
    <w:rsid w:val="001F077D"/>
    <w:rsid w:val="002725B4"/>
    <w:rsid w:val="00277D8B"/>
    <w:rsid w:val="002D3657"/>
    <w:rsid w:val="002D3EEB"/>
    <w:rsid w:val="002F11D0"/>
    <w:rsid w:val="00345B17"/>
    <w:rsid w:val="004D6215"/>
    <w:rsid w:val="004E3BC1"/>
    <w:rsid w:val="004F20D0"/>
    <w:rsid w:val="00522EF6"/>
    <w:rsid w:val="00563118"/>
    <w:rsid w:val="00565D05"/>
    <w:rsid w:val="005F64D2"/>
    <w:rsid w:val="005F7C15"/>
    <w:rsid w:val="00660CCB"/>
    <w:rsid w:val="006655CE"/>
    <w:rsid w:val="006B4F6D"/>
    <w:rsid w:val="006B57C3"/>
    <w:rsid w:val="0075448F"/>
    <w:rsid w:val="00792620"/>
    <w:rsid w:val="007E2557"/>
    <w:rsid w:val="007E46BC"/>
    <w:rsid w:val="00865D22"/>
    <w:rsid w:val="008860E0"/>
    <w:rsid w:val="008B38E9"/>
    <w:rsid w:val="008D3368"/>
    <w:rsid w:val="00900B93"/>
    <w:rsid w:val="00925259"/>
    <w:rsid w:val="00942CB1"/>
    <w:rsid w:val="0096411F"/>
    <w:rsid w:val="00966292"/>
    <w:rsid w:val="0097557A"/>
    <w:rsid w:val="009D505C"/>
    <w:rsid w:val="00A73411"/>
    <w:rsid w:val="00A95E42"/>
    <w:rsid w:val="00AA1CDB"/>
    <w:rsid w:val="00AB7880"/>
    <w:rsid w:val="00AC311E"/>
    <w:rsid w:val="00AD2E69"/>
    <w:rsid w:val="00AE355C"/>
    <w:rsid w:val="00AF2EC5"/>
    <w:rsid w:val="00B1455E"/>
    <w:rsid w:val="00B839D3"/>
    <w:rsid w:val="00B85C13"/>
    <w:rsid w:val="00BD1FFF"/>
    <w:rsid w:val="00C05B96"/>
    <w:rsid w:val="00C21430"/>
    <w:rsid w:val="00C43993"/>
    <w:rsid w:val="00CE4207"/>
    <w:rsid w:val="00D87793"/>
    <w:rsid w:val="00E22D8E"/>
    <w:rsid w:val="00EA29B5"/>
    <w:rsid w:val="00EB5BE4"/>
    <w:rsid w:val="00EF1544"/>
    <w:rsid w:val="00F03221"/>
    <w:rsid w:val="00F21FDA"/>
    <w:rsid w:val="00F40396"/>
    <w:rsid w:val="00F40848"/>
    <w:rsid w:val="00F53ED2"/>
    <w:rsid w:val="00F675D8"/>
    <w:rsid w:val="00F853F4"/>
    <w:rsid w:val="00FF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D0A86"/>
  <w15:chartTrackingRefBased/>
  <w15:docId w15:val="{74B627D3-56B5-E941-8BC0-F16663D1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25259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2525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Sondermann</dc:creator>
  <cp:keywords/>
  <dc:description/>
  <cp:lastModifiedBy>Holger Sondermann</cp:lastModifiedBy>
  <cp:revision>3</cp:revision>
  <dcterms:created xsi:type="dcterms:W3CDTF">2019-10-21T18:36:00Z</dcterms:created>
  <dcterms:modified xsi:type="dcterms:W3CDTF">2019-10-21T18:41:00Z</dcterms:modified>
</cp:coreProperties>
</file>